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2A237" w14:textId="5231C6E6" w:rsidR="003A18A3" w:rsidRDefault="003A18A3" w:rsidP="001178F6">
      <w:pPr>
        <w:ind w:firstLineChars="600" w:firstLine="1320"/>
      </w:pPr>
      <w:r w:rsidRPr="003A18A3">
        <w:rPr>
          <w:rFonts w:hint="eastAsia"/>
        </w:rPr>
        <w:t>S4 Table. Comparative study of loss functions.</w:t>
      </w:r>
    </w:p>
    <w:p w14:paraId="6B88845B" w14:textId="77777777" w:rsidR="001178F6" w:rsidRDefault="001178F6" w:rsidP="001178F6">
      <w:pPr>
        <w:ind w:firstLineChars="600" w:firstLine="1320"/>
        <w:rPr>
          <w:rFonts w:hint="eastAsia"/>
        </w:rPr>
      </w:pPr>
    </w:p>
    <w:tbl>
      <w:tblPr>
        <w:tblW w:w="0" w:type="auto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"/>
        <w:gridCol w:w="960"/>
        <w:gridCol w:w="1291"/>
        <w:gridCol w:w="1291"/>
        <w:gridCol w:w="1291"/>
        <w:gridCol w:w="1291"/>
      </w:tblGrid>
      <w:tr w:rsidR="003A18A3" w:rsidRPr="003A18A3" w14:paraId="763AED7A" w14:textId="77777777" w:rsidTr="003A18A3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B00F6D" w14:textId="77777777" w:rsidR="003A18A3" w:rsidRPr="003A18A3" w:rsidRDefault="003A18A3" w:rsidP="003A18A3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4CB2EC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rPr>
                <w:b/>
                <w:bCs/>
              </w:rPr>
              <w:t>IoU Loss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78D7FB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02A6A1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rPr>
                <w:b/>
                <w:bCs/>
              </w:rPr>
              <w:t>R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BF3E49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rPr>
                <w:b/>
                <w:bCs/>
              </w:rPr>
              <w:t>mAP50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C56184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rPr>
                <w:b/>
                <w:bCs/>
              </w:rPr>
              <w:t>mAP50:95</w:t>
            </w:r>
          </w:p>
        </w:tc>
      </w:tr>
      <w:tr w:rsidR="003A18A3" w:rsidRPr="003A18A3" w14:paraId="5B80811F" w14:textId="77777777" w:rsidTr="003A18A3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B54A25" w14:textId="77777777" w:rsidR="003A18A3" w:rsidRPr="003A18A3" w:rsidRDefault="003A18A3" w:rsidP="003A18A3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EA4BC7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CIoU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69DF12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47±0.022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9F7DD9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66±0.008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ABAC2B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34±0.007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F8F29F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396±0.003</w:t>
            </w:r>
          </w:p>
        </w:tc>
      </w:tr>
      <w:tr w:rsidR="003A18A3" w:rsidRPr="003A18A3" w14:paraId="799C9EBF" w14:textId="77777777" w:rsidTr="003A18A3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E6676A" w14:textId="77777777" w:rsidR="003A18A3" w:rsidRPr="003A18A3" w:rsidRDefault="003A18A3" w:rsidP="003A18A3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1A2F98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WIoU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A084DA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56±0.024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158698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668±0.016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D973FF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40±0.00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43E45D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400±0.003</w:t>
            </w:r>
          </w:p>
        </w:tc>
      </w:tr>
      <w:tr w:rsidR="003A18A3" w:rsidRPr="003A18A3" w14:paraId="46BEE05C" w14:textId="77777777" w:rsidTr="003A18A3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82F2DC" w14:textId="77777777" w:rsidR="003A18A3" w:rsidRPr="003A18A3" w:rsidRDefault="003A18A3" w:rsidP="003A18A3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ABA3F0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EIoU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BCE2A4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33±0.018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4F66C0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620±0.009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259DED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00±0.002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28868E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386±0.001</w:t>
            </w:r>
          </w:p>
        </w:tc>
      </w:tr>
      <w:tr w:rsidR="003A18A3" w:rsidRPr="003A18A3" w14:paraId="77518D53" w14:textId="77777777" w:rsidTr="003A18A3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B1FD1E" w14:textId="77777777" w:rsidR="003A18A3" w:rsidRPr="003A18A3" w:rsidRDefault="003A18A3" w:rsidP="003A18A3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483D9D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MPDIoU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70A872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31±0.02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FAF35B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652±0.00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56D103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20±0.00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9D2999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389±0.005</w:t>
            </w:r>
          </w:p>
        </w:tc>
      </w:tr>
      <w:tr w:rsidR="003A18A3" w:rsidRPr="003A18A3" w14:paraId="73D59615" w14:textId="77777777" w:rsidTr="003A18A3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A79294" w14:textId="77777777" w:rsidR="003A18A3" w:rsidRPr="003A18A3" w:rsidRDefault="003A18A3" w:rsidP="003A18A3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AF011F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DIoU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CAD56E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36±0.00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6ACEA0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658±0.00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85BF06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16±0.00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FDF610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385±0.003</w:t>
            </w:r>
          </w:p>
        </w:tc>
      </w:tr>
      <w:tr w:rsidR="003A18A3" w:rsidRPr="003A18A3" w14:paraId="721A18D1" w14:textId="77777777" w:rsidTr="003A18A3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EB8E66" w14:textId="77777777" w:rsidR="003A18A3" w:rsidRPr="003A18A3" w:rsidRDefault="003A18A3" w:rsidP="003A18A3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C2D91C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SIoU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100340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33±0.01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59A6A9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648±0.010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5B7756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716±0.001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FE0531" w14:textId="77777777" w:rsidR="003A18A3" w:rsidRPr="003A18A3" w:rsidRDefault="003A18A3" w:rsidP="003A18A3">
            <w:pPr>
              <w:rPr>
                <w:rFonts w:hint="eastAsia"/>
              </w:rPr>
            </w:pPr>
            <w:r w:rsidRPr="003A18A3">
              <w:t>0.385±0.001</w:t>
            </w:r>
          </w:p>
        </w:tc>
      </w:tr>
    </w:tbl>
    <w:p w14:paraId="00CF5D4A" w14:textId="77777777" w:rsidR="00344DC7" w:rsidRDefault="00344DC7">
      <w:pPr>
        <w:rPr>
          <w:rFonts w:hint="eastAsia"/>
        </w:rPr>
      </w:pPr>
    </w:p>
    <w:sectPr w:rsidR="00344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DC7"/>
    <w:rsid w:val="001178F6"/>
    <w:rsid w:val="00344DC7"/>
    <w:rsid w:val="003A18A3"/>
    <w:rsid w:val="0073390C"/>
    <w:rsid w:val="00F7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45D114"/>
  <w15:chartTrackingRefBased/>
  <w15:docId w15:val="{A361A4C4-99F6-4960-B379-A92000D2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4D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4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4D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4DC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4DC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4DC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4DC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4DC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4DC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4D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4D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4D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4D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4DC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4D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4D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4D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4D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4D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4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4D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4D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4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4D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4D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4D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4D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4D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44D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366</Characters>
  <Application>Microsoft Office Word</Application>
  <DocSecurity>0</DocSecurity>
  <Lines>45</Lines>
  <Paragraphs>40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3</cp:revision>
  <dcterms:created xsi:type="dcterms:W3CDTF">2026-04-13T05:48:00Z</dcterms:created>
  <dcterms:modified xsi:type="dcterms:W3CDTF">2026-04-13T06:07:00Z</dcterms:modified>
</cp:coreProperties>
</file>